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954"/>
        <w:gridCol w:w="915"/>
        <w:gridCol w:w="1518"/>
        <w:gridCol w:w="1014"/>
        <w:gridCol w:w="915"/>
        <w:gridCol w:w="1419"/>
        <w:gridCol w:w="915"/>
      </w:tblGrid>
      <w:tr w:rsidR="001A7115" w14:paraId="0AA313CB" w14:textId="77777777" w:rsidTr="006268E6">
        <w:trPr>
          <w:tblHeader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A4782C" w14:textId="77777777" w:rsidR="001A7115" w:rsidRPr="005B183C" w:rsidRDefault="001A7115" w:rsidP="006268E6">
            <w:pPr>
              <w:spacing w:before="40" w:after="40" w:line="36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Table S1 Components of the OBS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.</w:t>
            </w:r>
          </w:p>
        </w:tc>
      </w:tr>
      <w:tr w:rsidR="001A7115" w14:paraId="4F0DC3E7" w14:textId="77777777" w:rsidTr="006268E6">
        <w:trPr>
          <w:tblHeader/>
        </w:trPr>
        <w:tc>
          <w:tcPr>
            <w:tcW w:w="120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3B0420" w14:textId="77777777" w:rsidR="001A7115" w:rsidRPr="005B183C" w:rsidRDefault="001A7115" w:rsidP="006268E6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 components</w:t>
            </w:r>
          </w:p>
        </w:tc>
        <w:tc>
          <w:tcPr>
            <w:tcW w:w="473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1A0E00" w14:textId="77777777" w:rsidR="001A7115" w:rsidRPr="005B183C" w:rsidRDefault="001A7115" w:rsidP="006268E6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Property</w:t>
            </w:r>
          </w:p>
        </w:tc>
        <w:tc>
          <w:tcPr>
            <w:tcW w:w="1710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97EFB1" w14:textId="77777777" w:rsidR="001A7115" w:rsidRPr="005B183C" w:rsidRDefault="001A7115" w:rsidP="006268E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ale</w:t>
            </w:r>
          </w:p>
        </w:tc>
        <w:tc>
          <w:tcPr>
            <w:tcW w:w="1612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D31D09" w14:textId="77777777" w:rsidR="001A7115" w:rsidRPr="005B183C" w:rsidRDefault="001A7115" w:rsidP="006268E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Female</w:t>
            </w:r>
          </w:p>
        </w:tc>
      </w:tr>
      <w:tr w:rsidR="001A7115" w14:paraId="6702DFCA" w14:textId="77777777" w:rsidTr="006268E6">
        <w:trPr>
          <w:tblHeader/>
        </w:trPr>
        <w:tc>
          <w:tcPr>
            <w:tcW w:w="120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9BBB59" w:themeFill="accent3"/>
            <w:vAlign w:val="center"/>
          </w:tcPr>
          <w:p w14:paraId="5E214264" w14:textId="77777777" w:rsidR="001A7115" w:rsidRPr="005B183C" w:rsidRDefault="001A7115" w:rsidP="006268E6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9BBB59" w:themeFill="accent3"/>
            <w:vAlign w:val="center"/>
          </w:tcPr>
          <w:p w14:paraId="3CFCEF7D" w14:textId="77777777" w:rsidR="001A7115" w:rsidRPr="005B183C" w:rsidRDefault="001A7115" w:rsidP="006268E6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7C5D3C" w14:textId="77777777" w:rsidR="001A7115" w:rsidRPr="005B183C" w:rsidRDefault="001A7115" w:rsidP="006268E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11A3F0" w14:textId="77777777" w:rsidR="001A7115" w:rsidRPr="005B183C" w:rsidRDefault="001A7115" w:rsidP="006268E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3CAD933" w14:textId="77777777" w:rsidR="001A7115" w:rsidRPr="005B183C" w:rsidRDefault="001A7115" w:rsidP="006268E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FB370C" w14:textId="77777777" w:rsidR="001A7115" w:rsidRPr="005B183C" w:rsidRDefault="001A7115" w:rsidP="006268E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7B7FB5" w14:textId="77777777" w:rsidR="001A7115" w:rsidRPr="005B183C" w:rsidRDefault="001A7115" w:rsidP="006268E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9BBB59" w:themeFill="accent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DF0D01" w14:textId="77777777" w:rsidR="001A7115" w:rsidRPr="005B183C" w:rsidRDefault="001A7115" w:rsidP="006268E6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5B183C"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</w:tr>
      <w:tr w:rsidR="001A7115" w14:paraId="432C2023" w14:textId="77777777" w:rsidTr="006268E6">
        <w:tc>
          <w:tcPr>
            <w:tcW w:w="5000" w:type="pct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502F1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Dietary OBS components</w:t>
            </w:r>
          </w:p>
        </w:tc>
      </w:tr>
      <w:tr w:rsidR="001A7115" w14:paraId="3A0F07DE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D9A5F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Dietary fiber (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C11154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C2B57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13.1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B91416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3.15-2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44791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20.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E747A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11.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B547C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1.73-17.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909E21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7.50</w:t>
            </w:r>
          </w:p>
        </w:tc>
      </w:tr>
      <w:tr w:rsidR="001A7115" w14:paraId="4E80FF1E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ADAC1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Carotene (RE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B08D8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336345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266.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740A03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266.00-485.9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6B0D48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485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D71FA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229.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E6423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229.77-416.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878EE0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416.50</w:t>
            </w:r>
          </w:p>
        </w:tc>
      </w:tr>
      <w:tr w:rsidR="001A7115" w14:paraId="65673738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C7F046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Riboflavin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59871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A173F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1.6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EBDF45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.62-2.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E1278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2.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B6D24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1.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AE5612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.35-1.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28CDA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.91</w:t>
            </w:r>
          </w:p>
        </w:tc>
      </w:tr>
      <w:tr w:rsidR="001A7115" w14:paraId="2449EEE0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3BE433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Niacin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525C06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539320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19.6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400CC3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9.62-27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368263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27.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34D8D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15.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70B2B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5.18-21.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85BA54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21.39</w:t>
            </w:r>
          </w:p>
        </w:tc>
      </w:tr>
      <w:tr w:rsidR="001A7115" w14:paraId="604262BD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35DD05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Vitamin B</w:t>
            </w:r>
            <w:r>
              <w:rPr>
                <w:rFonts w:ascii="Arial" w:eastAsia="宋体" w:hAnsi="Arial" w:cs="Arial"/>
                <w:sz w:val="13"/>
                <w:szCs w:val="13"/>
                <w:vertAlign w:val="subscript"/>
              </w:rPr>
              <w:t>6</w:t>
            </w:r>
            <w:r>
              <w:rPr>
                <w:rFonts w:ascii="Arial" w:eastAsia="宋体" w:hAnsi="Arial" w:cs="Arial"/>
                <w:sz w:val="13"/>
                <w:szCs w:val="13"/>
              </w:rPr>
              <w:t> 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0F09C1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F5EAA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1.5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381C0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.59-2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990F0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2.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E2D730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1.2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661D4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.28-1.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37E52F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.88</w:t>
            </w:r>
          </w:p>
        </w:tc>
      </w:tr>
      <w:tr w:rsidR="001A7115" w14:paraId="6E47D2B1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D2DAA7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Total folate (mc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1B2B62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5C2C0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298.2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124284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298.28-454.7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8E955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454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04578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254.5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9F2BA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254.54-369.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5AED20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369.50</w:t>
            </w:r>
          </w:p>
        </w:tc>
      </w:tr>
      <w:tr w:rsidR="001A7115" w14:paraId="796BA537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6AC9F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Vitamin B</w:t>
            </w:r>
            <w:r>
              <w:rPr>
                <w:rFonts w:ascii="Arial" w:eastAsia="宋体" w:hAnsi="Arial" w:cs="Arial"/>
                <w:sz w:val="13"/>
                <w:szCs w:val="13"/>
                <w:vertAlign w:val="subscript"/>
              </w:rPr>
              <w:t>12</w:t>
            </w:r>
            <w:r>
              <w:rPr>
                <w:rFonts w:ascii="Arial" w:eastAsia="宋体" w:hAnsi="Arial" w:cs="Arial"/>
                <w:sz w:val="13"/>
                <w:szCs w:val="13"/>
              </w:rPr>
              <w:t> (mc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D3A1C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F282A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3.3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8BD47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3.32-6.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633DE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6.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4AFB92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2.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A1E767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2.74-5.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3752A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5.11</w:t>
            </w:r>
          </w:p>
        </w:tc>
      </w:tr>
      <w:tr w:rsidR="001A7115" w14:paraId="3329DAB1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1AE1E2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Vitamin C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C86D1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0E669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43.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82C1A5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43.10-97.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4B840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97.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15A78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42.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C9112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42.88-96.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A4E674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96.19</w:t>
            </w:r>
          </w:p>
        </w:tc>
      </w:tr>
      <w:tr w:rsidR="001A7115" w14:paraId="44FE42B7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B77703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Vitamin E (ATE)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5DAF92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92522B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5.9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B1CCE7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5.97-9.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0E8E84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9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7E1433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5.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D9D5D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5.18-8.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EDCDD5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8.47</w:t>
            </w:r>
          </w:p>
        </w:tc>
      </w:tr>
      <w:tr w:rsidR="001A7115" w14:paraId="01537403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523441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Calcium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AB904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CAFED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650.7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A01C8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650.78-1011.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745D4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011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2C84E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594.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F4613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594.77-872.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429B7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872.23</w:t>
            </w:r>
          </w:p>
        </w:tc>
      </w:tr>
      <w:tr w:rsidR="001A7115" w14:paraId="13C09FB5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963EA6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Magnesium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EE62E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556CB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241.7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38B425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241.78-340.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63DF76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340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807A8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202.5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EA2E0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202.50-282.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F52606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282.96</w:t>
            </w:r>
          </w:p>
        </w:tc>
      </w:tr>
      <w:tr w:rsidR="001A7115" w14:paraId="2875B940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BB9FF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Zinc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F4D64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CDD5F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8.5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596FD1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8.55-12.4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790FD7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2.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615777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6.6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653817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6.68-9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258540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9.69</w:t>
            </w:r>
          </w:p>
        </w:tc>
      </w:tr>
      <w:tr w:rsidR="001A7115" w14:paraId="37DA0149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509BA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Copper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710400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B37121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0.9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07E603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0.97-1.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0FF7E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.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A71C3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0.8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F2FB2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0.84-1.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9A847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.19</w:t>
            </w:r>
          </w:p>
        </w:tc>
      </w:tr>
      <w:tr w:rsidR="001A7115" w14:paraId="3066D055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701ED1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Selenium (mc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55B14D7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3B3893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91.2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F6294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91.28-128.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9A8CB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28.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1629D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70.5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500EA0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70.53-99.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4DCAB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99.75</w:t>
            </w:r>
          </w:p>
        </w:tc>
      </w:tr>
      <w:tr w:rsidR="001A7115" w14:paraId="5408297A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531E66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Total fat (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C220D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073E18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88.4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A0D68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59.34-88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53FB00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59.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9D0FAA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70.4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2DAA3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46.01-70.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E80B5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46.01</w:t>
            </w:r>
          </w:p>
        </w:tc>
      </w:tr>
      <w:tr w:rsidR="001A7115" w14:paraId="20C2C908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82C067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Iron (m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01A2B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CCB80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7.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BD9594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1.60-17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2013D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11.6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A657C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3.6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8349D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9.44-13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B55676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&lt;9.44</w:t>
            </w:r>
          </w:p>
        </w:tc>
      </w:tr>
      <w:tr w:rsidR="001A7115" w14:paraId="0402FE50" w14:textId="77777777" w:rsidTr="006268E6">
        <w:tc>
          <w:tcPr>
            <w:tcW w:w="3388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A6FB6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Lifestyle OBS component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08049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MS Gothic" w:hAnsi="Arial" w:cs="Arial"/>
                <w:sz w:val="13"/>
                <w:szCs w:val="13"/>
              </w:rPr>
              <w:t> 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A53B6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MS Gothic" w:hAnsi="Arial" w:cs="Arial"/>
                <w:sz w:val="13"/>
                <w:szCs w:val="13"/>
              </w:rPr>
              <w:t> 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E56FE9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MS Gothic" w:hAnsi="Arial" w:cs="Arial"/>
                <w:sz w:val="13"/>
                <w:szCs w:val="13"/>
              </w:rPr>
              <w:t> </w:t>
            </w:r>
          </w:p>
        </w:tc>
      </w:tr>
      <w:tr w:rsidR="001A7115" w14:paraId="3F728BAB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E2ED2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Physical activit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B18DF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A04CE5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Lo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B2CA07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Moderat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FD4A6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Hig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1C45C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Low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ADE6D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Moder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7EAAF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High</w:t>
            </w:r>
          </w:p>
        </w:tc>
      </w:tr>
      <w:tr w:rsidR="001A7115" w14:paraId="0887BCFD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64FE35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 xml:space="preserve">  Alcohol intake (g/d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78FDF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B4985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3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46369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0-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A96D5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D56432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≥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71C315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0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55CC34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0</w:t>
            </w:r>
          </w:p>
        </w:tc>
      </w:tr>
      <w:tr w:rsidR="001A7115" w14:paraId="69318836" w14:textId="77777777" w:rsidTr="006268E6"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69DE12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Body mass index (kg/m</w:t>
            </w:r>
            <w:r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2</w:t>
            </w:r>
            <w:r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79402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9F6D1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Obesit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29D3E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Overweigh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B3A4C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Norm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8C642C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Obesit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FCEB9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Overweigh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E6E024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Normal</w:t>
            </w:r>
          </w:p>
        </w:tc>
      </w:tr>
      <w:tr w:rsidR="001A7115" w14:paraId="08864AAD" w14:textId="77777777" w:rsidTr="006268E6">
        <w:tc>
          <w:tcPr>
            <w:tcW w:w="120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43763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  Smoking statu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1B7D84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P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AB00C1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Current</w:t>
            </w:r>
          </w:p>
          <w:p w14:paraId="7B48B0BF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smoker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B177E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Former</w:t>
            </w:r>
          </w:p>
          <w:p w14:paraId="69520E78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smoke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01EFDB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Never</w:t>
            </w:r>
          </w:p>
          <w:p w14:paraId="415B6B5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smoke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32C193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Current</w:t>
            </w:r>
          </w:p>
          <w:p w14:paraId="153908BC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smoker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10D02A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Former</w:t>
            </w:r>
          </w:p>
          <w:p w14:paraId="480EBA1E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smoke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06E916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Never</w:t>
            </w:r>
          </w:p>
          <w:p w14:paraId="3C28E92D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smoker</w:t>
            </w:r>
          </w:p>
        </w:tc>
      </w:tr>
      <w:tr w:rsidR="001A7115" w14:paraId="60D25209" w14:textId="77777777" w:rsidTr="006268E6"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EB94D5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bCs/>
                <w:sz w:val="13"/>
                <w:szCs w:val="13"/>
              </w:rPr>
              <w:t>A, antioxidant; ATE, alpha-tocopherol equivalent; OBS, oxidative balance score; P, pro-oxidant; RE, retinol equivalent.</w:t>
            </w:r>
          </w:p>
          <w:p w14:paraId="42B97BE1" w14:textId="77777777" w:rsidR="001A7115" w:rsidRDefault="001A7115" w:rsidP="006268E6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</w:tbl>
    <w:p w14:paraId="2CF23D57" w14:textId="77777777" w:rsidR="005E4FEC" w:rsidRPr="001A7115" w:rsidRDefault="005E4FEC" w:rsidP="001A7115"/>
    <w:sectPr w:rsidR="005E4FEC" w:rsidRPr="001A7115" w:rsidSect="00475198">
      <w:pgSz w:w="12240" w:h="15840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B3CD1D" w14:textId="77777777" w:rsidR="00A3558F" w:rsidRDefault="00A3558F" w:rsidP="008E3BB3">
      <w:r>
        <w:separator/>
      </w:r>
    </w:p>
  </w:endnote>
  <w:endnote w:type="continuationSeparator" w:id="0">
    <w:p w14:paraId="32743FC7" w14:textId="77777777" w:rsidR="00A3558F" w:rsidRDefault="00A3558F" w:rsidP="008E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537E5" w14:textId="77777777" w:rsidR="00A3558F" w:rsidRDefault="00A3558F" w:rsidP="008E3BB3">
      <w:r>
        <w:separator/>
      </w:r>
    </w:p>
  </w:footnote>
  <w:footnote w:type="continuationSeparator" w:id="0">
    <w:p w14:paraId="0D374377" w14:textId="77777777" w:rsidR="00A3558F" w:rsidRDefault="00A3558F" w:rsidP="008E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950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2MzliYjVmNzU4ZDRjZDJjMjcwOTJlYzFmNTQzYjcifQ=="/>
  </w:docVars>
  <w:rsids>
    <w:rsidRoot w:val="001C42DA"/>
    <w:rsid w:val="000E66F5"/>
    <w:rsid w:val="00165BF7"/>
    <w:rsid w:val="001A3F44"/>
    <w:rsid w:val="001A7115"/>
    <w:rsid w:val="001C42DA"/>
    <w:rsid w:val="001E5F44"/>
    <w:rsid w:val="0021166F"/>
    <w:rsid w:val="002204A6"/>
    <w:rsid w:val="00223B1B"/>
    <w:rsid w:val="00297A72"/>
    <w:rsid w:val="002A0990"/>
    <w:rsid w:val="002F537E"/>
    <w:rsid w:val="00330469"/>
    <w:rsid w:val="00372C0B"/>
    <w:rsid w:val="003F16D6"/>
    <w:rsid w:val="00475198"/>
    <w:rsid w:val="004D08FE"/>
    <w:rsid w:val="004E7143"/>
    <w:rsid w:val="005922E9"/>
    <w:rsid w:val="005B183C"/>
    <w:rsid w:val="005D4E94"/>
    <w:rsid w:val="005E4FEC"/>
    <w:rsid w:val="006011CE"/>
    <w:rsid w:val="00664976"/>
    <w:rsid w:val="007902B8"/>
    <w:rsid w:val="008C0129"/>
    <w:rsid w:val="008D2411"/>
    <w:rsid w:val="008E3BB3"/>
    <w:rsid w:val="008E4E02"/>
    <w:rsid w:val="009B1BDA"/>
    <w:rsid w:val="009E2431"/>
    <w:rsid w:val="00A020F5"/>
    <w:rsid w:val="00A3558F"/>
    <w:rsid w:val="00A719EC"/>
    <w:rsid w:val="00B34ADB"/>
    <w:rsid w:val="00B42199"/>
    <w:rsid w:val="00C0410B"/>
    <w:rsid w:val="00CE5D63"/>
    <w:rsid w:val="00D430FB"/>
    <w:rsid w:val="00D64D89"/>
    <w:rsid w:val="00E6729E"/>
    <w:rsid w:val="0671705A"/>
    <w:rsid w:val="070752C8"/>
    <w:rsid w:val="079814A5"/>
    <w:rsid w:val="0898267C"/>
    <w:rsid w:val="0A2C2121"/>
    <w:rsid w:val="0BF00A21"/>
    <w:rsid w:val="0EF62CB7"/>
    <w:rsid w:val="11672083"/>
    <w:rsid w:val="155927D0"/>
    <w:rsid w:val="16127DF3"/>
    <w:rsid w:val="16FF2167"/>
    <w:rsid w:val="17E01949"/>
    <w:rsid w:val="193C10DA"/>
    <w:rsid w:val="1AA258C8"/>
    <w:rsid w:val="1C667B15"/>
    <w:rsid w:val="1D0827D1"/>
    <w:rsid w:val="1E9447DF"/>
    <w:rsid w:val="2202162C"/>
    <w:rsid w:val="2897196C"/>
    <w:rsid w:val="29CC0993"/>
    <w:rsid w:val="2BC158D3"/>
    <w:rsid w:val="2F805A94"/>
    <w:rsid w:val="3C0E54AC"/>
    <w:rsid w:val="47323920"/>
    <w:rsid w:val="4AE77993"/>
    <w:rsid w:val="504F0E3F"/>
    <w:rsid w:val="57777B1D"/>
    <w:rsid w:val="59934923"/>
    <w:rsid w:val="5AE8436A"/>
    <w:rsid w:val="5D486009"/>
    <w:rsid w:val="6064021E"/>
    <w:rsid w:val="60C73D08"/>
    <w:rsid w:val="647F496A"/>
    <w:rsid w:val="64D11EBD"/>
    <w:rsid w:val="6D2A25C0"/>
    <w:rsid w:val="6E3D233E"/>
    <w:rsid w:val="715506B7"/>
    <w:rsid w:val="79516906"/>
    <w:rsid w:val="7A5549F4"/>
    <w:rsid w:val="7CE35311"/>
    <w:rsid w:val="7DB3215D"/>
    <w:rsid w:val="7EF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D23F7"/>
  <w15:docId w15:val="{335EC0FC-389F-4B3C-8847-87DF23F4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a5">
    <w:name w:val="Normal (Web)"/>
    <w:basedOn w:val="a"/>
    <w:autoRedefine/>
    <w:uiPriority w:val="99"/>
    <w:semiHidden/>
    <w:unhideWhenUsed/>
    <w:qFormat/>
  </w:style>
  <w:style w:type="table" w:styleId="a6">
    <w:name w:val="Table Professional"/>
    <w:basedOn w:val="a1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autoRedefine/>
    <w:uiPriority w:val="1"/>
    <w:qFormat/>
    <w:rPr>
      <w:b/>
    </w:rPr>
  </w:style>
  <w:style w:type="paragraph" w:customStyle="1" w:styleId="centered">
    <w:name w:val="centered"/>
    <w:basedOn w:val="a"/>
    <w:autoRedefine/>
    <w:qFormat/>
    <w:pPr>
      <w:jc w:val="center"/>
    </w:pPr>
  </w:style>
  <w:style w:type="table" w:customStyle="1" w:styleId="tabletemplate">
    <w:name w:val="table_template"/>
    <w:basedOn w:val="a1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autoRedefine/>
    <w:qFormat/>
    <w:rsid w:val="002F537E"/>
    <w:rPr>
      <w:rFonts w:ascii="Arial" w:hAnsi="Arial" w:cs="Arial"/>
    </w:rPr>
  </w:style>
  <w:style w:type="paragraph" w:customStyle="1" w:styleId="tabletitle">
    <w:name w:val="table title"/>
    <w:basedOn w:val="TableCaption"/>
    <w:next w:val="a"/>
    <w:autoRedefine/>
    <w:qFormat/>
  </w:style>
  <w:style w:type="paragraph" w:styleId="a7">
    <w:name w:val="header"/>
    <w:basedOn w:val="a"/>
    <w:link w:val="a8"/>
    <w:uiPriority w:val="99"/>
    <w:unhideWhenUsed/>
    <w:rsid w:val="008E3B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8E3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table" w:styleId="ab">
    <w:name w:val="Table Grid"/>
    <w:basedOn w:val="a1"/>
    <w:rsid w:val="005E4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E3491-8A91-46C7-BDF8-D5198055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泰伟 娄</cp:lastModifiedBy>
  <cp:revision>23</cp:revision>
  <dcterms:created xsi:type="dcterms:W3CDTF">2017-02-28T11:18:00Z</dcterms:created>
  <dcterms:modified xsi:type="dcterms:W3CDTF">2024-12-1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0B5269B8E642A782855AA94B442C8D_12</vt:lpwstr>
  </property>
</Properties>
</file>